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4565" w:rsidRPr="00E14565" w:rsidRDefault="00E91A46" w:rsidP="00E14565">
      <w:pPr>
        <w:rPr>
          <w:rFonts w:ascii="Times New Roman" w:eastAsia="Times New Roman" w:hAnsi="Times New Roman" w:cs="Times New Roman"/>
          <w:lang w:eastAsia="en-GB"/>
        </w:rPr>
      </w:pPr>
      <w:r w:rsidRPr="002A0DA6">
        <w:t>Additional</w:t>
      </w:r>
      <w:r w:rsidR="00E14565">
        <w:t xml:space="preserve"> Table S</w:t>
      </w:r>
      <w:r w:rsidR="00926403">
        <w:t>3</w:t>
      </w:r>
      <w:r w:rsidR="00C5168E">
        <w:t xml:space="preserve">: Cancer Genome Interpreter mutation analysis of the mutations identified in solid tumour samples analysed in our study. </w:t>
      </w:r>
    </w:p>
    <w:p w:rsidR="00E14565" w:rsidRDefault="00E14565"/>
    <w:tbl>
      <w:tblPr>
        <w:tblW w:w="12929" w:type="dxa"/>
        <w:tblLook w:val="04A0"/>
      </w:tblPr>
      <w:tblGrid>
        <w:gridCol w:w="1418"/>
        <w:gridCol w:w="1134"/>
        <w:gridCol w:w="1559"/>
        <w:gridCol w:w="1418"/>
        <w:gridCol w:w="2975"/>
        <w:gridCol w:w="665"/>
        <w:gridCol w:w="2480"/>
        <w:gridCol w:w="1280"/>
      </w:tblGrid>
      <w:tr w:rsidR="00E14565" w:rsidRPr="00E14565" w:rsidTr="00E14565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5" w:rsidRPr="00E14565" w:rsidRDefault="00926403" w:rsidP="00E1456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G</w:t>
            </w:r>
            <w:r w:rsidR="00E14565" w:rsidRPr="00E1456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5" w:rsidRPr="00E14565" w:rsidRDefault="00926403" w:rsidP="00E1456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P</w:t>
            </w:r>
            <w:r w:rsidR="00E14565" w:rsidRPr="00E1456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rote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c</w:t>
            </w:r>
            <w:r w:rsidR="0092640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DN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5" w:rsidRPr="00E14565" w:rsidRDefault="00926403" w:rsidP="00E1456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D</w:t>
            </w:r>
            <w:r w:rsidR="00E14565" w:rsidRPr="00E1456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river</w:t>
            </w:r>
          </w:p>
        </w:tc>
        <w:tc>
          <w:tcPr>
            <w:tcW w:w="2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5" w:rsidRPr="00E14565" w:rsidRDefault="00926403" w:rsidP="00E1456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D</w:t>
            </w:r>
            <w:r w:rsidR="00E14565" w:rsidRPr="00E1456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river_mut_prediction</w:t>
            </w:r>
            <w:proofErr w:type="spellEnd"/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5" w:rsidRPr="00E14565" w:rsidRDefault="00926403" w:rsidP="00E1456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E</w:t>
            </w:r>
            <w:r w:rsidR="00E14565" w:rsidRPr="00E1456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xon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g</w:t>
            </w:r>
            <w:r w:rsidR="0092640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DNA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5" w:rsidRPr="00E14565" w:rsidRDefault="00926403" w:rsidP="00E1456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G</w:t>
            </w:r>
            <w:bookmarkStart w:id="0" w:name="_GoBack"/>
            <w:bookmarkEnd w:id="0"/>
            <w:r w:rsidR="00E14565" w:rsidRPr="00E1456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ene_role</w:t>
            </w:r>
            <w:proofErr w:type="spellEnd"/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NAQ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Q209P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626A&gt;C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9:g.80409488T&gt;G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NAQ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Q209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626A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9:g.80409488T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DKN2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H83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247C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9:g.21971111G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oF</w:t>
            </w:r>
            <w:proofErr w:type="spellEnd"/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GFR1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P283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847C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8:g.38282209G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Y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P57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69C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8:g.128750632C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RA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G464V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391G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7:g.140481417C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RA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G466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396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7:g.140481412C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RA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G466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397G&gt;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7:g.140481411C&gt;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RA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G469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405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7:g.140481403C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RA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G469V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406G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7:g.140481402C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RA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D594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781A&gt;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7:g.140453154T&gt;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RA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V600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799T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7:g.140453136A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RA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V600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799T&gt;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7:g.140453136A&gt;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RA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K601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801A&gt;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7:g.140453134T&gt;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I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Y823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2467T&gt;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4:g.55599341T&gt;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I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N822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2466T&gt;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4:g.55599340T&gt;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I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D820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2458G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4:g.55599332G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I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W557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669T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4:g.55593603T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GFR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R248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742C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4:g.1803564C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TNNB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S45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34C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41266137C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TNNB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S37F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10C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41266113C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TNNB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S37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09T&gt;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41266112T&gt;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TNNB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H36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06C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41266109C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TNNB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G34V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01G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41266104G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TNNB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G34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01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41266104G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TNNB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D32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95A&gt;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41266098A&gt;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lastRenderedPageBreak/>
              <w:t>CTNNB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D32H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94G&gt;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41266097G&gt;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TNNB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D32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94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41266097G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TNNB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A21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61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assenger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41266064G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IK3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G1049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3145G&gt;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178952090G&gt;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IK3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H1047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3140A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178952085A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IK3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H1047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3140A&gt;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178952085A&gt;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IK3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H1047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3139C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178952084C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IK3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M1043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3129G&gt;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178952074G&gt;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IK3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Y1021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3062A&gt;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178952007A&gt;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IK3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Q546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636C&gt;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178936094C&gt;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IK3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Q546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636C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178936094C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IK3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E545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634A&gt;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178936092A&gt;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IK3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E545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633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178936091G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IK3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E542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624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178936082G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IK3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C420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258T&gt;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178927980T&gt;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IK3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N345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035T&gt;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178921553T&gt;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IK3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R88Q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263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178916876G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DH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R132H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395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2:g.209113112C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N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R201H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602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20:g.57484421G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N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R201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601C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20:g.57484420C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R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G12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34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:g.115258748C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R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G12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34G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:g.115258748C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R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G12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35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:g.115258747C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R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G13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37G&gt;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:g.115258745C&gt;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R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G13V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38G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:g.115258744C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R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Q61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81C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:g.115256530G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R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Q61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81C&gt;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:g.115256530G&gt;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R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Q61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82A&gt;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:g.115256529T&gt;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R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Q61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82A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:g.115256529T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R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Q61H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83A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:g.115256528T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NA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Q209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626A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9:g.3118942A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TK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P281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842C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assenger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9:g.1221319C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oF</w:t>
            </w:r>
            <w:proofErr w:type="spellEnd"/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TK11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E199K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595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9:g.1220502G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oF</w:t>
            </w:r>
            <w:proofErr w:type="spellEnd"/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TK11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D194V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581A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9:g.1220488A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oF</w:t>
            </w:r>
            <w:proofErr w:type="spellEnd"/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ERBB2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V777L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2329G&gt;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7:g.37881000G&gt;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ERBB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G776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2326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7:g.37880997G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ERBB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D769H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2305G&gt;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7:g.37880261G&gt;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ERBB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L755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2264T&gt;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7:g.37880220T&gt;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AP2K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P124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371C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5:g.66729163C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KT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E17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49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4:g.105246551C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B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C706F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2117G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3:g.49037877G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oF</w:t>
            </w:r>
            <w:proofErr w:type="spellEnd"/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DK4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R24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70C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2:g.58145431G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R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G12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34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2:g.25398285C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R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G12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34G&gt;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2:g.25398285C&gt;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R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G12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34G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2:g.25398285C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R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G12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35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2:g.25398284C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R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G12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35G&gt;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2:g.25398284C&gt;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R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G12V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35G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2:g.25398284C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R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G13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37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2:g.25398282C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R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G13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37G&gt;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2:g.25398282C&gt;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R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G13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38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2:g.25398281C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R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L19F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57G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2:g.25398262C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R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Q22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64C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2:g.25398255G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R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Q61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81C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2:g.25380277G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R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Q61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81C&gt;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2:g.25380277G&gt;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R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Q61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82A&gt;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2:g.25380276T&gt;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R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Q61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82A&gt;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2:g.25380276T&gt;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R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Q61H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83A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2:g.25380275T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R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A146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436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2:g.25378562C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HR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G12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34G&gt;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1:g.534289C&gt;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HR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G13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37G&gt;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1:g.534286C&gt;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HR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Q61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81C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1:g.533875G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HR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Q61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82A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1:g.533874T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TE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R173H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518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0:g.89711900G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oF</w:t>
            </w:r>
            <w:proofErr w:type="spellEnd"/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TE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R173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517C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0:g.89711899C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oF</w:t>
            </w:r>
            <w:proofErr w:type="spellEnd"/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TE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R130Q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389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0:g.89692905G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oF</w:t>
            </w:r>
            <w:proofErr w:type="spellEnd"/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GFR2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N550K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650T&gt;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0:g.123258034A&gt;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GFR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N639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917T&gt;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0:g.123247577A&gt;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RA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G464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391G&gt;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dicted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7:g.140481417C&gt;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I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D816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2446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dicted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4:g.55599320G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I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V603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808T&gt;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dicted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4:g.55594022T&gt;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I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V603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807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dicted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4:g.55594021G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I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W557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669T&gt;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dicted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4:g.55593603T&gt;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BXW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R465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393C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dicted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4:g.153249385G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oF</w:t>
            </w:r>
            <w:proofErr w:type="spellEnd"/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BXW7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R465H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394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dicted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4:g.153249384C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oF</w:t>
            </w:r>
            <w:proofErr w:type="spellEnd"/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BXW7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R465L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394G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dicted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4:g.153249384C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oF</w:t>
            </w:r>
            <w:proofErr w:type="spellEnd"/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BXW7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R479G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435C&gt;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dicted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4:g.153247367G&gt;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oF</w:t>
            </w:r>
            <w:proofErr w:type="spellEnd"/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BXW7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R479Q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436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dicted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4:g.153247366C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oF</w:t>
            </w:r>
            <w:proofErr w:type="spellEnd"/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BXW7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R505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513C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dicted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4:g.153247289G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oF</w:t>
            </w:r>
            <w:proofErr w:type="spellEnd"/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BXW7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R505H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514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dicted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4:g.153247288C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oF</w:t>
            </w:r>
            <w:proofErr w:type="spellEnd"/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TNNB1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T41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21A&gt;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dicted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41266124A&gt;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TNNB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I35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04T&gt;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dicted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41266107T&gt;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TNNB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G34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01G&gt;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dicted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41266104G&gt;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AP3K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S694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2081C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dicted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185191200C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mbiguous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AP3K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P373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117C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dicted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185167794C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mbiguous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IK3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Y1021H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3061T&gt;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dicted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178952006T&gt;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IK3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Y1021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3061T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dicted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178952006T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IK3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E453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357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dicted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178928079G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IK3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S405F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214C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dicted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178927451C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IK3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G118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353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dicted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178917478G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IK3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R38H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13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dicted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178916726G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N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R201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601C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dicted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20:g.57484420C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AP2K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E207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619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dicted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9:g.4101103C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TK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D194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580G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dicted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9:g.1220487G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oF</w:t>
            </w:r>
            <w:proofErr w:type="spellEnd"/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RA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G10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28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dicted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2:g.25398291C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TPN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E76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227A&gt;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dicted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2:g.112888211A&gt;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TPN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E76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227A&gt;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dicted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2:g.112888211A&gt;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TPN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A72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215C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dicted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2:g.112888199C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HR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G12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34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dicted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1:g.534289C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GFR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N638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914C&gt;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dicted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IER 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0:g.123247580G&gt;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IK3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Q60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78C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assenger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178916791C&gt;A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N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Q227H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681G&gt;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assenger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20:g.57484597G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RA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Y472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415A&gt;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assenger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7:g.140481393T&gt;G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KT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E17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49G&gt;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assenger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:g.243859016C&gt;T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IK3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F909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2725T&gt;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assenger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3:g.178947850T&gt;C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t</w:t>
            </w:r>
          </w:p>
        </w:tc>
      </w:tr>
      <w:tr w:rsidR="00E14565" w:rsidRPr="00E14565" w:rsidTr="00E14565">
        <w:trPr>
          <w:trHeight w:val="30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TK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.F354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.1060T&gt;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2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assenger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r19:g.1223123T&gt;C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5" w:rsidRPr="00E14565" w:rsidRDefault="00E14565" w:rsidP="00E1456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1456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oF</w:t>
            </w:r>
            <w:proofErr w:type="spellEnd"/>
          </w:p>
        </w:tc>
      </w:tr>
    </w:tbl>
    <w:p w:rsidR="00E14565" w:rsidRDefault="00E14565"/>
    <w:sectPr w:rsidR="00E14565" w:rsidSect="00E1456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proofState w:spelling="clean" w:grammar="clean"/>
  <w:defaultTabStop w:val="720"/>
  <w:characterSpacingControl w:val="doNotCompress"/>
  <w:compat/>
  <w:rsids>
    <w:rsidRoot w:val="00E14565"/>
    <w:rsid w:val="000D631B"/>
    <w:rsid w:val="008F74D9"/>
    <w:rsid w:val="00926403"/>
    <w:rsid w:val="00956493"/>
    <w:rsid w:val="00C5168E"/>
    <w:rsid w:val="00E14565"/>
    <w:rsid w:val="00E5536D"/>
    <w:rsid w:val="00E91A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4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136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5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290</Words>
  <Characters>735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Toomey</dc:creator>
  <cp:keywords/>
  <dc:description/>
  <cp:lastModifiedBy>0013357</cp:lastModifiedBy>
  <cp:revision>3</cp:revision>
  <dcterms:created xsi:type="dcterms:W3CDTF">2020-02-06T20:46:00Z</dcterms:created>
  <dcterms:modified xsi:type="dcterms:W3CDTF">2020-02-15T06:15:00Z</dcterms:modified>
</cp:coreProperties>
</file>